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6949A3" w14:textId="2F4E2770" w:rsidR="00BE05F0" w:rsidRPr="00BE05F0" w:rsidRDefault="006B6C1D" w:rsidP="00BE05F0">
      <w:pPr>
        <w:pStyle w:val="2"/>
        <w:jc w:val="left"/>
        <w:rPr>
          <w:rFonts w:cs="Times New Roman"/>
          <w:sz w:val="22"/>
        </w:rPr>
      </w:pPr>
      <w:r w:rsidRPr="006B6C1D">
        <w:rPr>
          <w:rFonts w:cs="Times New Roman"/>
          <w:b/>
          <w:sz w:val="22"/>
        </w:rPr>
        <w:t xml:space="preserve">Additional file 5 </w:t>
      </w:r>
      <w:r w:rsidR="00BE05F0" w:rsidRPr="00BE05F0">
        <w:rPr>
          <w:rFonts w:cs="Times New Roman"/>
          <w:sz w:val="22"/>
        </w:rPr>
        <w:t>Self-repo</w:t>
      </w:r>
      <w:bookmarkStart w:id="0" w:name="_GoBack"/>
      <w:bookmarkEnd w:id="0"/>
      <w:r w:rsidR="00BE05F0" w:rsidRPr="00BE05F0">
        <w:rPr>
          <w:rFonts w:cs="Times New Roman"/>
          <w:sz w:val="22"/>
        </w:rPr>
        <w:t>rted weight control practice and changes in physical activities and sedentary behaviors</w:t>
      </w:r>
      <w:r w:rsidR="00BE05F0">
        <w:rPr>
          <w:rFonts w:cs="Times New Roman" w:hint="eastAsia"/>
          <w:sz w:val="22"/>
        </w:rPr>
        <w:t xml:space="preserve"> </w:t>
      </w:r>
      <w:r w:rsidR="00BE05F0" w:rsidRPr="00BE05F0">
        <w:rPr>
          <w:rFonts w:cs="Times New Roman"/>
          <w:sz w:val="22"/>
          <w:vertAlign w:val="superscript"/>
        </w:rPr>
        <w:t>a</w:t>
      </w:r>
    </w:p>
    <w:tbl>
      <w:tblPr>
        <w:tblW w:w="8789" w:type="dxa"/>
        <w:tblInd w:w="108" w:type="dxa"/>
        <w:tblLook w:val="04A0" w:firstRow="1" w:lastRow="0" w:firstColumn="1" w:lastColumn="0" w:noHBand="0" w:noVBand="1"/>
      </w:tblPr>
      <w:tblGrid>
        <w:gridCol w:w="3969"/>
        <w:gridCol w:w="1326"/>
        <w:gridCol w:w="1226"/>
        <w:gridCol w:w="1183"/>
        <w:gridCol w:w="1085"/>
      </w:tblGrid>
      <w:tr w:rsidR="00BE05F0" w:rsidRPr="00BB7990" w14:paraId="41BB656D" w14:textId="77777777" w:rsidTr="00B11B24">
        <w:trPr>
          <w:trHeight w:val="405"/>
        </w:trPr>
        <w:tc>
          <w:tcPr>
            <w:tcW w:w="39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3AE3A9" w14:textId="77777777" w:rsidR="00BE05F0" w:rsidRPr="006B6C1D" w:rsidRDefault="00BE05F0" w:rsidP="00B11B2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6B6C1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Changes </w:t>
            </w:r>
            <w:r w:rsidRPr="006B6C1D">
              <w:rPr>
                <w:rFonts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6B6C1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in physical activity and sedentary behaviors</w:t>
            </w:r>
          </w:p>
        </w:tc>
        <w:tc>
          <w:tcPr>
            <w:tcW w:w="48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C7E06" w14:textId="77777777" w:rsidR="00BE05F0" w:rsidRPr="006B6C1D" w:rsidRDefault="00BE05F0" w:rsidP="00B11B2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6B6C1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Self-reported increasing physical activity in the last three months</w:t>
            </w:r>
          </w:p>
        </w:tc>
      </w:tr>
      <w:tr w:rsidR="00BE05F0" w:rsidRPr="00BB7990" w14:paraId="6C5DAB8B" w14:textId="77777777" w:rsidTr="00B11B24">
        <w:trPr>
          <w:trHeight w:val="315"/>
        </w:trPr>
        <w:tc>
          <w:tcPr>
            <w:tcW w:w="39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2ED7BF" w14:textId="77777777" w:rsidR="00BE05F0" w:rsidRPr="006B6C1D" w:rsidRDefault="00BE05F0" w:rsidP="00B11B2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17895D" w14:textId="77777777" w:rsidR="00BE05F0" w:rsidRPr="006B6C1D" w:rsidRDefault="00BE05F0" w:rsidP="00B11B24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6B6C1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FD797F" w14:textId="77777777" w:rsidR="00BE05F0" w:rsidRPr="006B6C1D" w:rsidRDefault="00BE05F0" w:rsidP="00B11B24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6B6C1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2AC645" w14:textId="77777777" w:rsidR="00BE05F0" w:rsidRPr="006B6C1D" w:rsidRDefault="00BE05F0" w:rsidP="006B6C1D">
            <w:pPr>
              <w:widowControl/>
              <w:ind w:firstLineChars="100" w:firstLine="180"/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B6C1D"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6B6C1D">
              <w:rPr>
                <w:rFonts w:eastAsia="宋体" w:cs="Times New Roman"/>
                <w:iCs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050355" w14:textId="77777777" w:rsidR="00BE05F0" w:rsidRPr="006B6C1D" w:rsidRDefault="00BE05F0" w:rsidP="006B6C1D">
            <w:pPr>
              <w:widowControl/>
              <w:ind w:firstLineChars="100" w:firstLine="180"/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B6C1D"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6B6C1D">
              <w:rPr>
                <w:rFonts w:eastAsia="宋体" w:cs="Times New Roman"/>
                <w:iCs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</w:tr>
      <w:tr w:rsidR="00BE05F0" w:rsidRPr="00BB7990" w14:paraId="53FD921A" w14:textId="77777777" w:rsidTr="00B11B24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AE144" w14:textId="77777777" w:rsidR="00BE05F0" w:rsidRPr="00BB7990" w:rsidRDefault="00BE05F0" w:rsidP="00B11B24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hysical activit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0CB97" w14:textId="77777777" w:rsidR="00BE05F0" w:rsidRPr="00BB7990" w:rsidRDefault="00BE05F0" w:rsidP="00B11B24">
            <w:pPr>
              <w:widowControl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F2A30" w14:textId="77777777" w:rsidR="00BE05F0" w:rsidRPr="00BB7990" w:rsidRDefault="00BE05F0" w:rsidP="00B11B24">
            <w:pPr>
              <w:widowControl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2E1B" w14:textId="77777777" w:rsidR="00BE05F0" w:rsidRPr="00BB7990" w:rsidRDefault="00BE05F0" w:rsidP="00B11B2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66FA444" w14:textId="77777777" w:rsidR="00BE05F0" w:rsidRPr="00BB7990" w:rsidRDefault="00BE05F0" w:rsidP="00B11B2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BE05F0" w:rsidRPr="00BB7990" w14:paraId="432ADA2E" w14:textId="77777777" w:rsidTr="00B11B24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AE1A3" w14:textId="77777777" w:rsidR="00BE05F0" w:rsidRPr="00BB7990" w:rsidRDefault="00BE05F0" w:rsidP="00B11B24">
            <w:pPr>
              <w:widowControl/>
              <w:ind w:firstLineChars="100" w:firstLine="18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MPA (min / day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EFD2A" w14:textId="77777777" w:rsidR="00BE05F0" w:rsidRPr="00BB7990" w:rsidRDefault="00BE05F0" w:rsidP="00B11B24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.42±60.7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2EAA8" w14:textId="77777777" w:rsidR="00BE05F0" w:rsidRPr="00BB7990" w:rsidRDefault="00BE05F0" w:rsidP="00B11B24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.08±51.9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103EE" w14:textId="77777777" w:rsidR="00BE05F0" w:rsidRPr="00BB7990" w:rsidRDefault="00BE05F0" w:rsidP="00B11B24">
            <w:pPr>
              <w:widowControl/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AC06D37" w14:textId="77777777" w:rsidR="00BE05F0" w:rsidRPr="00BB7990" w:rsidRDefault="00BE05F0" w:rsidP="00B11B24">
            <w:pPr>
              <w:widowControl/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E05F0" w:rsidRPr="00BB7990" w14:paraId="4CE784EB" w14:textId="77777777" w:rsidTr="00B11B24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0F2A5" w14:textId="77777777" w:rsidR="00BE05F0" w:rsidRPr="00BB7990" w:rsidRDefault="00BE05F0" w:rsidP="00B11B24">
            <w:pPr>
              <w:widowControl/>
              <w:ind w:firstLineChars="100" w:firstLine="18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VPA</w:t>
            </w:r>
            <w:proofErr w:type="spellEnd"/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(min / day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99F45" w14:textId="77777777" w:rsidR="00BE05F0" w:rsidRPr="00BB7990" w:rsidRDefault="00BE05F0" w:rsidP="00B11B24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.64±58.5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01986" w14:textId="77777777" w:rsidR="00BE05F0" w:rsidRPr="00BB7990" w:rsidRDefault="00BE05F0" w:rsidP="00B11B24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66±44.7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FDC09" w14:textId="77777777" w:rsidR="00BE05F0" w:rsidRPr="00BB7990" w:rsidRDefault="00BE05F0" w:rsidP="00B11B24">
            <w:pPr>
              <w:widowControl/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998FB26" w14:textId="77777777" w:rsidR="00BE05F0" w:rsidRPr="00BB7990" w:rsidRDefault="00BE05F0" w:rsidP="00B11B24">
            <w:pPr>
              <w:widowControl/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E05F0" w:rsidRPr="00BB7990" w14:paraId="1EFB8D82" w14:textId="77777777" w:rsidTr="00B11B24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31A56" w14:textId="77777777" w:rsidR="00BE05F0" w:rsidRPr="00BB7990" w:rsidRDefault="00BE05F0" w:rsidP="00B11B24">
            <w:pPr>
              <w:widowControl/>
              <w:ind w:firstLineChars="100" w:firstLine="18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MVPA</w:t>
            </w:r>
            <w:proofErr w:type="spellEnd"/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(min / day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655D1" w14:textId="77777777" w:rsidR="00BE05F0" w:rsidRPr="00BB7990" w:rsidRDefault="00BE05F0" w:rsidP="00B11B24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3.50±100.0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72771" w14:textId="77777777" w:rsidR="00BE05F0" w:rsidRPr="00BB7990" w:rsidRDefault="00BE05F0" w:rsidP="00B11B24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55±79.9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0DEE9" w14:textId="77777777" w:rsidR="00BE05F0" w:rsidRPr="00BB7990" w:rsidRDefault="00BE05F0" w:rsidP="00B11B24">
            <w:pPr>
              <w:widowControl/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7B467B6" w14:textId="77777777" w:rsidR="00BE05F0" w:rsidRPr="00BB7990" w:rsidRDefault="00BE05F0" w:rsidP="00B11B24">
            <w:pPr>
              <w:widowControl/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E05F0" w:rsidRPr="00BB7990" w14:paraId="59552F6C" w14:textId="77777777" w:rsidTr="00B11B24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06648" w14:textId="77777777" w:rsidR="00BE05F0" w:rsidRPr="00BB7990" w:rsidRDefault="00BE05F0" w:rsidP="00B11B24">
            <w:pPr>
              <w:widowControl/>
              <w:ind w:firstLineChars="100" w:firstLine="18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Walking (min / day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09884" w14:textId="77777777" w:rsidR="00BE05F0" w:rsidRPr="00BB7990" w:rsidRDefault="00BE05F0" w:rsidP="00B11B24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.13±93.4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80147" w14:textId="77777777" w:rsidR="00BE05F0" w:rsidRPr="00BB7990" w:rsidRDefault="00BE05F0" w:rsidP="00B11B24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.70±85.3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EE43" w14:textId="77777777" w:rsidR="00BE05F0" w:rsidRPr="00BB7990" w:rsidRDefault="00BE05F0" w:rsidP="00B11B24">
            <w:pPr>
              <w:widowControl/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B6268A5" w14:textId="77777777" w:rsidR="00BE05F0" w:rsidRPr="00BB7990" w:rsidRDefault="00BE05F0" w:rsidP="00B11B24">
            <w:pPr>
              <w:widowControl/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</w:rPr>
              <w:t>0.019</w:t>
            </w:r>
          </w:p>
        </w:tc>
      </w:tr>
      <w:tr w:rsidR="00BE05F0" w:rsidRPr="00BB7990" w14:paraId="2EA72357" w14:textId="77777777" w:rsidTr="00B11B24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925E4" w14:textId="77777777" w:rsidR="00BE05F0" w:rsidRPr="00BB7990" w:rsidRDefault="00BE05F0" w:rsidP="00B11B24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Sedentary behavior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F65A2" w14:textId="77777777" w:rsidR="00BE05F0" w:rsidRPr="00BB7990" w:rsidRDefault="00BE05F0" w:rsidP="00B11B24">
            <w:pPr>
              <w:widowControl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ACE78" w14:textId="77777777" w:rsidR="00BE05F0" w:rsidRPr="00BB7990" w:rsidRDefault="00BE05F0" w:rsidP="00B11B24">
            <w:pPr>
              <w:widowControl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AA89" w14:textId="77777777" w:rsidR="00BE05F0" w:rsidRPr="00BB7990" w:rsidRDefault="00BE05F0" w:rsidP="00B11B24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E3E148B" w14:textId="77777777" w:rsidR="00BE05F0" w:rsidRPr="00BB7990" w:rsidRDefault="00BE05F0" w:rsidP="00B11B24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E05F0" w:rsidRPr="00BB7990" w14:paraId="73642474" w14:textId="77777777" w:rsidTr="00B11B24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38A69" w14:textId="77777777" w:rsidR="00BE05F0" w:rsidRPr="00BB7990" w:rsidRDefault="00BE05F0" w:rsidP="00B11B24">
            <w:pPr>
              <w:widowControl/>
              <w:ind w:firstLineChars="100" w:firstLine="18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Homework time (min / day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1B4C2" w14:textId="77777777" w:rsidR="00BE05F0" w:rsidRPr="00BB7990" w:rsidRDefault="00BE05F0" w:rsidP="00B11B24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1.39±79.3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075C7" w14:textId="77777777" w:rsidR="00BE05F0" w:rsidRPr="00BB7990" w:rsidRDefault="00BE05F0" w:rsidP="00B11B24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1.77±77.7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4482" w14:textId="77777777" w:rsidR="00BE05F0" w:rsidRPr="00BB7990" w:rsidRDefault="00BE05F0" w:rsidP="00B11B24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24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0381AAD" w14:textId="77777777" w:rsidR="00BE05F0" w:rsidRPr="00BB7990" w:rsidRDefault="00BE05F0" w:rsidP="00B11B24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22</w:t>
            </w:r>
          </w:p>
        </w:tc>
      </w:tr>
      <w:tr w:rsidR="00BE05F0" w:rsidRPr="00BB7990" w14:paraId="4238E7BB" w14:textId="77777777" w:rsidTr="00B11B24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76C87" w14:textId="77777777" w:rsidR="00BE05F0" w:rsidRPr="00BB7990" w:rsidRDefault="00BE05F0" w:rsidP="00B11B24">
            <w:pPr>
              <w:widowControl/>
              <w:ind w:firstLineChars="100" w:firstLine="18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TV time (min / day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B5095" w14:textId="77777777" w:rsidR="00BE05F0" w:rsidRPr="00BB7990" w:rsidRDefault="00BE05F0" w:rsidP="00B11B24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5±76.2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F404A" w14:textId="77777777" w:rsidR="00BE05F0" w:rsidRPr="00BB7990" w:rsidRDefault="00BE05F0" w:rsidP="00B11B24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55±72.9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40C2" w14:textId="77777777" w:rsidR="00BE05F0" w:rsidRPr="00BB7990" w:rsidRDefault="00BE05F0" w:rsidP="00B11B24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86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68B1F34" w14:textId="77777777" w:rsidR="00BE05F0" w:rsidRPr="00BB7990" w:rsidRDefault="00BE05F0" w:rsidP="00B11B24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951</w:t>
            </w:r>
          </w:p>
        </w:tc>
      </w:tr>
      <w:tr w:rsidR="00BE05F0" w:rsidRPr="00BB7990" w14:paraId="47D09982" w14:textId="77777777" w:rsidTr="00B11B2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EC29C" w14:textId="77777777" w:rsidR="00BE05F0" w:rsidRPr="00BB7990" w:rsidRDefault="00BE05F0" w:rsidP="00B11B24">
            <w:pPr>
              <w:widowControl/>
              <w:ind w:firstLineChars="100" w:firstLine="18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PC time (min / day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C8DB2" w14:textId="77777777" w:rsidR="00BE05F0" w:rsidRPr="00BB7990" w:rsidRDefault="00BE05F0" w:rsidP="00B11B24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.28±80.6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4DA40" w14:textId="77777777" w:rsidR="00BE05F0" w:rsidRPr="00BB7990" w:rsidRDefault="00BE05F0" w:rsidP="00B11B24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.30±75.2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BB5D" w14:textId="77777777" w:rsidR="00BE05F0" w:rsidRPr="00BB7990" w:rsidRDefault="00BE05F0" w:rsidP="00B11B24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54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251D11F" w14:textId="77777777" w:rsidR="00BE05F0" w:rsidRPr="00BB7990" w:rsidRDefault="00BE05F0" w:rsidP="00B11B24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767</w:t>
            </w:r>
          </w:p>
        </w:tc>
      </w:tr>
      <w:tr w:rsidR="00BE05F0" w:rsidRPr="00BB7990" w14:paraId="0C09D74C" w14:textId="77777777" w:rsidTr="00B11B2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9DE4D3" w14:textId="77777777" w:rsidR="00BE05F0" w:rsidRPr="00BB7990" w:rsidRDefault="00BE05F0" w:rsidP="00B11B24">
            <w:pPr>
              <w:widowControl/>
              <w:ind w:firstLineChars="100" w:firstLine="18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Screen time (min / day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6028E6" w14:textId="77777777" w:rsidR="00BE05F0" w:rsidRPr="00BB7990" w:rsidRDefault="00BE05F0" w:rsidP="00B11B24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.37±128.0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0DECE1" w14:textId="77777777" w:rsidR="00BE05F0" w:rsidRPr="00BB7990" w:rsidRDefault="00BE05F0" w:rsidP="00B11B24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.39±118.5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527BD" w14:textId="77777777" w:rsidR="00BE05F0" w:rsidRPr="00BB7990" w:rsidRDefault="00BE05F0" w:rsidP="00B11B24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82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259BF" w14:textId="77777777" w:rsidR="00BE05F0" w:rsidRPr="00BB7990" w:rsidRDefault="00BE05F0" w:rsidP="00B11B24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984</w:t>
            </w:r>
          </w:p>
        </w:tc>
      </w:tr>
    </w:tbl>
    <w:p w14:paraId="5DFCBE4A" w14:textId="68AEBB10" w:rsidR="00BE05F0" w:rsidRPr="00BB7990" w:rsidRDefault="00BE05F0" w:rsidP="006B6C1D">
      <w:pPr>
        <w:jc w:val="left"/>
        <w:rPr>
          <w:rFonts w:eastAsia="宋体" w:cs="Times New Roman"/>
          <w:iCs/>
          <w:color w:val="000000"/>
          <w:kern w:val="0"/>
          <w:sz w:val="20"/>
          <w:szCs w:val="20"/>
        </w:rPr>
      </w:pPr>
      <w:proofErr w:type="gramStart"/>
      <w:r w:rsidRPr="00BB7990">
        <w:rPr>
          <w:rFonts w:cs="Times New Roman"/>
          <w:sz w:val="20"/>
          <w:szCs w:val="20"/>
          <w:vertAlign w:val="superscript"/>
        </w:rPr>
        <w:t>a</w:t>
      </w:r>
      <w:proofErr w:type="gramEnd"/>
      <w:r w:rsidRPr="00BB7990">
        <w:rPr>
          <w:rFonts w:cs="Times New Roman"/>
          <w:sz w:val="20"/>
          <w:szCs w:val="20"/>
          <w:vertAlign w:val="superscript"/>
        </w:rPr>
        <w:t xml:space="preserve"> </w:t>
      </w:r>
      <w:r w:rsidRPr="00BB7990">
        <w:rPr>
          <w:rFonts w:cs="Times New Roman"/>
          <w:sz w:val="20"/>
          <w:szCs w:val="20"/>
        </w:rPr>
        <w:t xml:space="preserve">Data are shown as </w:t>
      </w:r>
      <w:proofErr w:type="spellStart"/>
      <w:r w:rsidRPr="00BB7990">
        <w:rPr>
          <w:rFonts w:cs="Times New Roman"/>
          <w:sz w:val="20"/>
          <w:szCs w:val="20"/>
        </w:rPr>
        <w:t>mean</w:t>
      </w:r>
      <w:r w:rsidRPr="00BB7990">
        <w:rPr>
          <w:rFonts w:eastAsia="宋体" w:cs="Times New Roman"/>
          <w:b/>
          <w:color w:val="000000"/>
          <w:kern w:val="0"/>
          <w:sz w:val="20"/>
          <w:szCs w:val="20"/>
        </w:rPr>
        <w:t>±</w:t>
      </w:r>
      <w:r w:rsidRPr="00BB7990">
        <w:rPr>
          <w:rFonts w:cs="Times New Roman"/>
          <w:sz w:val="20"/>
          <w:szCs w:val="20"/>
        </w:rPr>
        <w:t>SD</w:t>
      </w:r>
      <w:proofErr w:type="spellEnd"/>
      <w:r w:rsidRPr="00BB7990">
        <w:rPr>
          <w:rFonts w:cs="Times New Roman"/>
          <w:sz w:val="20"/>
          <w:szCs w:val="20"/>
        </w:rPr>
        <w:t xml:space="preserve">. </w:t>
      </w:r>
      <w:r w:rsidRPr="00BB7990">
        <w:rPr>
          <w:rFonts w:cs="Times New Roman"/>
          <w:sz w:val="20"/>
          <w:szCs w:val="20"/>
          <w:vertAlign w:val="superscript"/>
        </w:rPr>
        <w:t>b</w:t>
      </w:r>
      <w:r w:rsidRPr="00BB7990">
        <w:rPr>
          <w:rFonts w:cs="Times New Roman"/>
          <w:sz w:val="20"/>
          <w:szCs w:val="20"/>
        </w:rPr>
        <w:t xml:space="preserve"> Change = follow up – baseline</w:t>
      </w:r>
      <w:r w:rsidR="006B6C1D">
        <w:rPr>
          <w:rFonts w:eastAsiaTheme="minorEastAsia" w:cs="Times New Roman" w:hint="eastAsia"/>
          <w:sz w:val="20"/>
          <w:szCs w:val="20"/>
        </w:rPr>
        <w:t>;</w:t>
      </w:r>
      <w:r>
        <w:rPr>
          <w:rFonts w:eastAsiaTheme="minorEastAsia" w:cs="Times New Roman" w:hint="eastAsia"/>
          <w:sz w:val="20"/>
          <w:szCs w:val="20"/>
        </w:rPr>
        <w:t xml:space="preserve"> </w:t>
      </w:r>
      <w:r w:rsidRPr="00BB7990">
        <w:rPr>
          <w:rFonts w:eastAsia="宋体" w:cs="Times New Roman"/>
          <w:iCs/>
          <w:color w:val="000000"/>
          <w:kern w:val="0"/>
          <w:sz w:val="20"/>
          <w:szCs w:val="20"/>
          <w:vertAlign w:val="superscript"/>
        </w:rPr>
        <w:t xml:space="preserve">c </w:t>
      </w:r>
      <w:r w:rsidRPr="00BB7990">
        <w:rPr>
          <w:rFonts w:eastAsia="宋体" w:cs="Times New Roman"/>
          <w:iCs/>
          <w:color w:val="000000"/>
          <w:kern w:val="0"/>
          <w:sz w:val="20"/>
          <w:szCs w:val="20"/>
        </w:rPr>
        <w:t>Adjusted for age and sex</w:t>
      </w:r>
      <w:r w:rsidR="006B6C1D">
        <w:rPr>
          <w:rFonts w:eastAsia="宋体" w:cs="Times New Roman" w:hint="eastAsia"/>
          <w:iCs/>
          <w:color w:val="000000"/>
          <w:kern w:val="0"/>
          <w:sz w:val="20"/>
          <w:szCs w:val="20"/>
        </w:rPr>
        <w:t>;</w:t>
      </w:r>
      <w:r w:rsidRPr="00BB7990">
        <w:rPr>
          <w:rFonts w:eastAsia="宋体" w:cs="Times New Roman"/>
          <w:iCs/>
          <w:color w:val="000000"/>
          <w:kern w:val="0"/>
          <w:sz w:val="20"/>
          <w:szCs w:val="20"/>
        </w:rPr>
        <w:t xml:space="preserve"> </w:t>
      </w:r>
      <w:r w:rsidRPr="00BB7990">
        <w:rPr>
          <w:rFonts w:eastAsia="宋体" w:cs="Times New Roman"/>
          <w:iCs/>
          <w:color w:val="000000"/>
          <w:kern w:val="0"/>
          <w:sz w:val="20"/>
          <w:szCs w:val="20"/>
          <w:vertAlign w:val="superscript"/>
        </w:rPr>
        <w:t xml:space="preserve">d </w:t>
      </w:r>
      <w:r w:rsidRPr="00BB7990">
        <w:rPr>
          <w:rFonts w:eastAsia="宋体" w:cs="Times New Roman"/>
          <w:iCs/>
          <w:color w:val="000000"/>
          <w:kern w:val="0"/>
          <w:sz w:val="20"/>
          <w:szCs w:val="20"/>
        </w:rPr>
        <w:t xml:space="preserve">Adjusted for age, sex and BMI z-score at baseline. </w:t>
      </w:r>
    </w:p>
    <w:p w14:paraId="70952917" w14:textId="51D9F59B" w:rsidR="00BE05F0" w:rsidRPr="00BB7990" w:rsidRDefault="00BE05F0" w:rsidP="006B6C1D">
      <w:pPr>
        <w:jc w:val="left"/>
        <w:rPr>
          <w:rFonts w:eastAsiaTheme="minorEastAsia" w:cs="Times New Roman"/>
          <w:sz w:val="20"/>
          <w:szCs w:val="20"/>
        </w:rPr>
      </w:pPr>
      <w:r w:rsidRPr="006B6C1D">
        <w:rPr>
          <w:rFonts w:eastAsiaTheme="minorEastAsia" w:cs="Times New Roman"/>
          <w:sz w:val="20"/>
          <w:szCs w:val="20"/>
        </w:rPr>
        <w:t>Abbreviations:</w:t>
      </w:r>
      <w:r w:rsidRPr="00BB7990">
        <w:rPr>
          <w:rFonts w:eastAsiaTheme="minorEastAsia" w:cs="Times New Roman"/>
          <w:sz w:val="20"/>
          <w:szCs w:val="20"/>
        </w:rPr>
        <w:t xml:space="preserve"> </w:t>
      </w:r>
      <w:r w:rsidRPr="00BB7990">
        <w:rPr>
          <w:rFonts w:eastAsiaTheme="minorEastAsia" w:cs="Times New Roman" w:hint="eastAsia"/>
          <w:sz w:val="20"/>
          <w:szCs w:val="20"/>
        </w:rPr>
        <w:t xml:space="preserve">MPA, </w:t>
      </w:r>
      <w:r w:rsidRPr="00BB7990">
        <w:rPr>
          <w:sz w:val="20"/>
          <w:szCs w:val="20"/>
        </w:rPr>
        <w:t>moderate-intensity physical activities</w:t>
      </w:r>
      <w:r w:rsidRPr="00BB7990">
        <w:rPr>
          <w:rFonts w:eastAsiaTheme="minorEastAsia" w:hint="eastAsia"/>
          <w:sz w:val="20"/>
          <w:szCs w:val="20"/>
        </w:rPr>
        <w:t>;</w:t>
      </w:r>
      <w:r w:rsidRPr="00BB7990">
        <w:rPr>
          <w:rFonts w:eastAsiaTheme="minorEastAsia" w:cs="Times New Roman" w:hint="eastAsia"/>
          <w:sz w:val="20"/>
          <w:szCs w:val="20"/>
        </w:rPr>
        <w:t xml:space="preserve"> </w:t>
      </w:r>
      <w:proofErr w:type="spellStart"/>
      <w:r w:rsidRPr="00BB7990">
        <w:rPr>
          <w:rFonts w:eastAsiaTheme="minorEastAsia" w:cs="Times New Roman" w:hint="eastAsia"/>
          <w:sz w:val="20"/>
          <w:szCs w:val="20"/>
        </w:rPr>
        <w:t>VPA</w:t>
      </w:r>
      <w:proofErr w:type="spellEnd"/>
      <w:r w:rsidRPr="00BB7990">
        <w:rPr>
          <w:rFonts w:eastAsiaTheme="minorEastAsia" w:cs="Times New Roman" w:hint="eastAsia"/>
          <w:sz w:val="20"/>
          <w:szCs w:val="20"/>
        </w:rPr>
        <w:t>,</w:t>
      </w:r>
      <w:r w:rsidRPr="00BB7990">
        <w:rPr>
          <w:sz w:val="20"/>
          <w:szCs w:val="20"/>
        </w:rPr>
        <w:t xml:space="preserve"> vigorous-intensity physical activities</w:t>
      </w:r>
      <w:r w:rsidRPr="00BB7990">
        <w:rPr>
          <w:rFonts w:eastAsiaTheme="minorEastAsia" w:hint="eastAsia"/>
          <w:sz w:val="20"/>
          <w:szCs w:val="20"/>
        </w:rPr>
        <w:t xml:space="preserve">; </w:t>
      </w:r>
      <w:proofErr w:type="spellStart"/>
      <w:r w:rsidRPr="00BB7990">
        <w:rPr>
          <w:rFonts w:eastAsiaTheme="minorEastAsia" w:cs="Times New Roman" w:hint="eastAsia"/>
          <w:sz w:val="20"/>
          <w:szCs w:val="20"/>
        </w:rPr>
        <w:t>MVPA</w:t>
      </w:r>
      <w:proofErr w:type="spellEnd"/>
      <w:r w:rsidRPr="00BB7990">
        <w:rPr>
          <w:rFonts w:eastAsiaTheme="minorEastAsia" w:cs="Times New Roman" w:hint="eastAsia"/>
          <w:sz w:val="20"/>
          <w:szCs w:val="20"/>
        </w:rPr>
        <w:t xml:space="preserve">, </w:t>
      </w:r>
      <w:r w:rsidRPr="00BB7990">
        <w:rPr>
          <w:sz w:val="20"/>
          <w:szCs w:val="20"/>
        </w:rPr>
        <w:t>moderate-</w:t>
      </w:r>
      <w:r w:rsidRPr="00BB7990">
        <w:rPr>
          <w:rFonts w:eastAsiaTheme="minorEastAsia" w:hint="eastAsia"/>
          <w:sz w:val="20"/>
          <w:szCs w:val="20"/>
        </w:rPr>
        <w:t xml:space="preserve"> or </w:t>
      </w:r>
      <w:r w:rsidRPr="00BB7990">
        <w:rPr>
          <w:sz w:val="20"/>
          <w:szCs w:val="20"/>
        </w:rPr>
        <w:t>vigorous-intensity physical activities</w:t>
      </w:r>
      <w:r w:rsidRPr="00BB7990">
        <w:rPr>
          <w:rFonts w:eastAsiaTheme="minorEastAsia" w:hint="eastAsia"/>
          <w:sz w:val="20"/>
          <w:szCs w:val="20"/>
        </w:rPr>
        <w:t xml:space="preserve">; </w:t>
      </w:r>
      <w:r w:rsidRPr="00BB7990">
        <w:rPr>
          <w:rFonts w:eastAsiaTheme="minorEastAsia" w:cs="Times New Roman" w:hint="eastAsia"/>
          <w:sz w:val="20"/>
          <w:szCs w:val="20"/>
        </w:rPr>
        <w:t xml:space="preserve">TV, </w:t>
      </w:r>
      <w:r w:rsidRPr="00BB7990">
        <w:rPr>
          <w:rFonts w:eastAsiaTheme="minorEastAsia" w:cs="Times New Roman"/>
          <w:sz w:val="20"/>
          <w:szCs w:val="20"/>
        </w:rPr>
        <w:t>television</w:t>
      </w:r>
      <w:r w:rsidRPr="00BB7990">
        <w:rPr>
          <w:rFonts w:eastAsiaTheme="minorEastAsia" w:cs="Times New Roman" w:hint="eastAsia"/>
          <w:sz w:val="20"/>
          <w:szCs w:val="20"/>
        </w:rPr>
        <w:t>; PC, p</w:t>
      </w:r>
      <w:r w:rsidRPr="00BB7990">
        <w:rPr>
          <w:rFonts w:eastAsiaTheme="minorEastAsia" w:cs="Times New Roman"/>
          <w:sz w:val="20"/>
          <w:szCs w:val="20"/>
        </w:rPr>
        <w:t xml:space="preserve">ersonal </w:t>
      </w:r>
      <w:r w:rsidRPr="00BB7990">
        <w:rPr>
          <w:rFonts w:eastAsiaTheme="minorEastAsia" w:cs="Times New Roman" w:hint="eastAsia"/>
          <w:sz w:val="20"/>
          <w:szCs w:val="20"/>
        </w:rPr>
        <w:t>c</w:t>
      </w:r>
      <w:r w:rsidRPr="00BB7990">
        <w:rPr>
          <w:rFonts w:eastAsiaTheme="minorEastAsia" w:cs="Times New Roman"/>
          <w:sz w:val="20"/>
          <w:szCs w:val="20"/>
        </w:rPr>
        <w:t>omputer</w:t>
      </w:r>
      <w:r w:rsidRPr="00BB7990">
        <w:rPr>
          <w:rFonts w:eastAsiaTheme="minorEastAsia" w:cs="Times New Roman" w:hint="eastAsia"/>
          <w:sz w:val="20"/>
          <w:szCs w:val="20"/>
        </w:rPr>
        <w:t>.</w:t>
      </w:r>
      <w:r w:rsidRPr="00BB7990">
        <w:rPr>
          <w:sz w:val="20"/>
          <w:szCs w:val="20"/>
        </w:rPr>
        <w:t xml:space="preserve"> </w:t>
      </w:r>
    </w:p>
    <w:p w14:paraId="6F62585F" w14:textId="77777777" w:rsidR="00BE05F0" w:rsidRPr="00BE05F0" w:rsidRDefault="00BE05F0">
      <w:pPr>
        <w:jc w:val="left"/>
        <w:rPr>
          <w:rFonts w:eastAsia="宋体" w:cs="Times New Roman"/>
          <w:iCs/>
          <w:color w:val="000000"/>
          <w:kern w:val="0"/>
          <w:sz w:val="20"/>
        </w:rPr>
      </w:pPr>
    </w:p>
    <w:sectPr w:rsidR="00BE05F0" w:rsidRPr="00BE05F0" w:rsidSect="00920D99">
      <w:pgSz w:w="11906" w:h="16838"/>
      <w:pgMar w:top="1440" w:right="1440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F59348" w14:textId="77777777" w:rsidR="00997DF8" w:rsidRDefault="00997DF8" w:rsidP="00621E52">
      <w:r>
        <w:separator/>
      </w:r>
    </w:p>
  </w:endnote>
  <w:endnote w:type="continuationSeparator" w:id="0">
    <w:p w14:paraId="4BBF375B" w14:textId="77777777" w:rsidR="00997DF8" w:rsidRDefault="00997DF8" w:rsidP="00621E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4B133D" w14:textId="77777777" w:rsidR="00997DF8" w:rsidRDefault="00997DF8" w:rsidP="00621E52">
      <w:r>
        <w:separator/>
      </w:r>
    </w:p>
  </w:footnote>
  <w:footnote w:type="continuationSeparator" w:id="0">
    <w:p w14:paraId="6F2EB841" w14:textId="77777777" w:rsidR="00997DF8" w:rsidRDefault="00997DF8" w:rsidP="00621E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642BD4"/>
    <w:multiLevelType w:val="hybridMultilevel"/>
    <w:tmpl w:val="F41C70AE"/>
    <w:lvl w:ilvl="0" w:tplc="F718DD0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61259BF"/>
    <w:multiLevelType w:val="hybridMultilevel"/>
    <w:tmpl w:val="9F782ECC"/>
    <w:lvl w:ilvl="0" w:tplc="CFE643B4">
      <w:start w:val="907"/>
      <w:numFmt w:val="bullet"/>
      <w:lvlText w:val=""/>
      <w:lvlJc w:val="left"/>
      <w:pPr>
        <w:ind w:left="77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557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97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397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817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23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657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077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497" w:hanging="420"/>
      </w:pPr>
      <w:rPr>
        <w:rFonts w:ascii="Wingdings" w:hAnsi="Wingdings" w:hint="default"/>
      </w:rPr>
    </w:lvl>
  </w:abstractNum>
  <w:abstractNum w:abstractNumId="2">
    <w:nsid w:val="7A572378"/>
    <w:multiLevelType w:val="hybridMultilevel"/>
    <w:tmpl w:val="0A5E0E5C"/>
    <w:lvl w:ilvl="0" w:tplc="0142B3F4">
      <w:start w:val="90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7CB"/>
    <w:rsid w:val="0000373B"/>
    <w:rsid w:val="000116D0"/>
    <w:rsid w:val="00021515"/>
    <w:rsid w:val="00024A82"/>
    <w:rsid w:val="00026757"/>
    <w:rsid w:val="00030AC7"/>
    <w:rsid w:val="00032681"/>
    <w:rsid w:val="00034489"/>
    <w:rsid w:val="00036347"/>
    <w:rsid w:val="0003671D"/>
    <w:rsid w:val="000611B4"/>
    <w:rsid w:val="00063064"/>
    <w:rsid w:val="0006696C"/>
    <w:rsid w:val="00067CFD"/>
    <w:rsid w:val="00072D8A"/>
    <w:rsid w:val="00076560"/>
    <w:rsid w:val="00080016"/>
    <w:rsid w:val="00083461"/>
    <w:rsid w:val="00084024"/>
    <w:rsid w:val="0008445A"/>
    <w:rsid w:val="00084F53"/>
    <w:rsid w:val="000875F8"/>
    <w:rsid w:val="00093CF9"/>
    <w:rsid w:val="000B4F68"/>
    <w:rsid w:val="000B5AF2"/>
    <w:rsid w:val="000B685C"/>
    <w:rsid w:val="000C444B"/>
    <w:rsid w:val="000C7F83"/>
    <w:rsid w:val="000D3401"/>
    <w:rsid w:val="000D6272"/>
    <w:rsid w:val="000F1DF2"/>
    <w:rsid w:val="000F47EF"/>
    <w:rsid w:val="000F7B33"/>
    <w:rsid w:val="001066CB"/>
    <w:rsid w:val="001069FC"/>
    <w:rsid w:val="00114251"/>
    <w:rsid w:val="00116A12"/>
    <w:rsid w:val="00123D56"/>
    <w:rsid w:val="001257FD"/>
    <w:rsid w:val="001322DF"/>
    <w:rsid w:val="00134201"/>
    <w:rsid w:val="00141E14"/>
    <w:rsid w:val="001503F3"/>
    <w:rsid w:val="00157D5F"/>
    <w:rsid w:val="00160D84"/>
    <w:rsid w:val="00161EFC"/>
    <w:rsid w:val="00164056"/>
    <w:rsid w:val="001669BB"/>
    <w:rsid w:val="00166D4F"/>
    <w:rsid w:val="00167198"/>
    <w:rsid w:val="001772BE"/>
    <w:rsid w:val="00184958"/>
    <w:rsid w:val="0019167C"/>
    <w:rsid w:val="00194995"/>
    <w:rsid w:val="001952BE"/>
    <w:rsid w:val="001B7B84"/>
    <w:rsid w:val="001C0093"/>
    <w:rsid w:val="001E159E"/>
    <w:rsid w:val="001E1B51"/>
    <w:rsid w:val="001E4DFF"/>
    <w:rsid w:val="001F0A6A"/>
    <w:rsid w:val="0020167B"/>
    <w:rsid w:val="0020451B"/>
    <w:rsid w:val="00204940"/>
    <w:rsid w:val="00207203"/>
    <w:rsid w:val="00207298"/>
    <w:rsid w:val="00215742"/>
    <w:rsid w:val="00215BE8"/>
    <w:rsid w:val="00216981"/>
    <w:rsid w:val="00217ABE"/>
    <w:rsid w:val="00223852"/>
    <w:rsid w:val="00227B7E"/>
    <w:rsid w:val="00241B9D"/>
    <w:rsid w:val="002555E5"/>
    <w:rsid w:val="002667DE"/>
    <w:rsid w:val="00271DF2"/>
    <w:rsid w:val="002725D2"/>
    <w:rsid w:val="00283DAA"/>
    <w:rsid w:val="002A1BC4"/>
    <w:rsid w:val="002A3473"/>
    <w:rsid w:val="002A37C2"/>
    <w:rsid w:val="002B4E14"/>
    <w:rsid w:val="002C03B5"/>
    <w:rsid w:val="002C4E2B"/>
    <w:rsid w:val="002C60BA"/>
    <w:rsid w:val="002D4A9B"/>
    <w:rsid w:val="002F5660"/>
    <w:rsid w:val="00301952"/>
    <w:rsid w:val="003022E7"/>
    <w:rsid w:val="0030714E"/>
    <w:rsid w:val="00311032"/>
    <w:rsid w:val="003110C4"/>
    <w:rsid w:val="0031392D"/>
    <w:rsid w:val="0032766C"/>
    <w:rsid w:val="003318FD"/>
    <w:rsid w:val="0033241A"/>
    <w:rsid w:val="003333EF"/>
    <w:rsid w:val="00340D1E"/>
    <w:rsid w:val="003455A4"/>
    <w:rsid w:val="00360FDD"/>
    <w:rsid w:val="00361327"/>
    <w:rsid w:val="003628CC"/>
    <w:rsid w:val="003661F4"/>
    <w:rsid w:val="0037441F"/>
    <w:rsid w:val="0037708A"/>
    <w:rsid w:val="00381CFD"/>
    <w:rsid w:val="00382ACC"/>
    <w:rsid w:val="003867A4"/>
    <w:rsid w:val="00390B93"/>
    <w:rsid w:val="003A0E2A"/>
    <w:rsid w:val="003A110E"/>
    <w:rsid w:val="003A3FC2"/>
    <w:rsid w:val="003B5331"/>
    <w:rsid w:val="003B7B2E"/>
    <w:rsid w:val="003C0617"/>
    <w:rsid w:val="003C11FA"/>
    <w:rsid w:val="003C3FFA"/>
    <w:rsid w:val="003C54B6"/>
    <w:rsid w:val="003D0E7D"/>
    <w:rsid w:val="003D134A"/>
    <w:rsid w:val="003D2860"/>
    <w:rsid w:val="003D30CE"/>
    <w:rsid w:val="003D3F98"/>
    <w:rsid w:val="003D64CE"/>
    <w:rsid w:val="003F00AB"/>
    <w:rsid w:val="004011D3"/>
    <w:rsid w:val="004066B5"/>
    <w:rsid w:val="004149AA"/>
    <w:rsid w:val="00415285"/>
    <w:rsid w:val="00425E66"/>
    <w:rsid w:val="00434510"/>
    <w:rsid w:val="00437F09"/>
    <w:rsid w:val="00440683"/>
    <w:rsid w:val="004574D4"/>
    <w:rsid w:val="00462465"/>
    <w:rsid w:val="00462AFE"/>
    <w:rsid w:val="004654D8"/>
    <w:rsid w:val="00467D4B"/>
    <w:rsid w:val="004754A2"/>
    <w:rsid w:val="004848E2"/>
    <w:rsid w:val="004925C8"/>
    <w:rsid w:val="004A3FEB"/>
    <w:rsid w:val="004A51E8"/>
    <w:rsid w:val="004C2975"/>
    <w:rsid w:val="004E0252"/>
    <w:rsid w:val="004F4A2E"/>
    <w:rsid w:val="00511207"/>
    <w:rsid w:val="00524B98"/>
    <w:rsid w:val="0053135B"/>
    <w:rsid w:val="00547E73"/>
    <w:rsid w:val="00552745"/>
    <w:rsid w:val="00552F61"/>
    <w:rsid w:val="00554715"/>
    <w:rsid w:val="00557117"/>
    <w:rsid w:val="00561102"/>
    <w:rsid w:val="00572CB3"/>
    <w:rsid w:val="0058405D"/>
    <w:rsid w:val="00584E43"/>
    <w:rsid w:val="0059216F"/>
    <w:rsid w:val="0059505D"/>
    <w:rsid w:val="005A33BC"/>
    <w:rsid w:val="005C2D57"/>
    <w:rsid w:val="005D3DF7"/>
    <w:rsid w:val="005E10D9"/>
    <w:rsid w:val="005E4115"/>
    <w:rsid w:val="005F1073"/>
    <w:rsid w:val="005F2E93"/>
    <w:rsid w:val="005F4B61"/>
    <w:rsid w:val="005F6040"/>
    <w:rsid w:val="00621E52"/>
    <w:rsid w:val="00632DAD"/>
    <w:rsid w:val="0063512C"/>
    <w:rsid w:val="006419C4"/>
    <w:rsid w:val="0064595F"/>
    <w:rsid w:val="00645B5C"/>
    <w:rsid w:val="00650151"/>
    <w:rsid w:val="00650275"/>
    <w:rsid w:val="00651226"/>
    <w:rsid w:val="00656E3C"/>
    <w:rsid w:val="00657FBA"/>
    <w:rsid w:val="00660F53"/>
    <w:rsid w:val="00661604"/>
    <w:rsid w:val="00672712"/>
    <w:rsid w:val="00672EA0"/>
    <w:rsid w:val="00673B50"/>
    <w:rsid w:val="00683A49"/>
    <w:rsid w:val="00684152"/>
    <w:rsid w:val="006858C4"/>
    <w:rsid w:val="00686941"/>
    <w:rsid w:val="00687A55"/>
    <w:rsid w:val="00693ED2"/>
    <w:rsid w:val="00697B97"/>
    <w:rsid w:val="006A27EA"/>
    <w:rsid w:val="006A4A53"/>
    <w:rsid w:val="006A7752"/>
    <w:rsid w:val="006B2915"/>
    <w:rsid w:val="006B6C1D"/>
    <w:rsid w:val="006C4DB6"/>
    <w:rsid w:val="006C5117"/>
    <w:rsid w:val="006C5EB5"/>
    <w:rsid w:val="006C716F"/>
    <w:rsid w:val="006D0E83"/>
    <w:rsid w:val="006D483C"/>
    <w:rsid w:val="006E0B11"/>
    <w:rsid w:val="006E6D2C"/>
    <w:rsid w:val="006E72B5"/>
    <w:rsid w:val="006F3190"/>
    <w:rsid w:val="00707152"/>
    <w:rsid w:val="00710E34"/>
    <w:rsid w:val="00713CA3"/>
    <w:rsid w:val="00714D03"/>
    <w:rsid w:val="0071765D"/>
    <w:rsid w:val="0073262E"/>
    <w:rsid w:val="0073558F"/>
    <w:rsid w:val="00743060"/>
    <w:rsid w:val="00745CBA"/>
    <w:rsid w:val="007571DD"/>
    <w:rsid w:val="0076182D"/>
    <w:rsid w:val="00762FC5"/>
    <w:rsid w:val="00775CED"/>
    <w:rsid w:val="007853FB"/>
    <w:rsid w:val="00795460"/>
    <w:rsid w:val="007A1534"/>
    <w:rsid w:val="007A3EC7"/>
    <w:rsid w:val="007A48A0"/>
    <w:rsid w:val="007A5007"/>
    <w:rsid w:val="007A5A4A"/>
    <w:rsid w:val="007A79BF"/>
    <w:rsid w:val="007C07AE"/>
    <w:rsid w:val="007D0578"/>
    <w:rsid w:val="007D42C0"/>
    <w:rsid w:val="007D7A7E"/>
    <w:rsid w:val="007D7CE9"/>
    <w:rsid w:val="007E3026"/>
    <w:rsid w:val="007E3040"/>
    <w:rsid w:val="007F09DA"/>
    <w:rsid w:val="007F331C"/>
    <w:rsid w:val="007F7142"/>
    <w:rsid w:val="008128C7"/>
    <w:rsid w:val="0081308A"/>
    <w:rsid w:val="008165CE"/>
    <w:rsid w:val="00821E77"/>
    <w:rsid w:val="00833AEA"/>
    <w:rsid w:val="008349EC"/>
    <w:rsid w:val="008374A2"/>
    <w:rsid w:val="00837A51"/>
    <w:rsid w:val="00850023"/>
    <w:rsid w:val="00852EEA"/>
    <w:rsid w:val="00854BBB"/>
    <w:rsid w:val="00856665"/>
    <w:rsid w:val="00856A6E"/>
    <w:rsid w:val="00860873"/>
    <w:rsid w:val="00874CB8"/>
    <w:rsid w:val="00890647"/>
    <w:rsid w:val="008923C5"/>
    <w:rsid w:val="00894DBB"/>
    <w:rsid w:val="008A2C81"/>
    <w:rsid w:val="008A66A7"/>
    <w:rsid w:val="008A7CE7"/>
    <w:rsid w:val="008B2F8A"/>
    <w:rsid w:val="008B4A21"/>
    <w:rsid w:val="008D44FB"/>
    <w:rsid w:val="008E3C54"/>
    <w:rsid w:val="008E432D"/>
    <w:rsid w:val="008E77CB"/>
    <w:rsid w:val="008F04F9"/>
    <w:rsid w:val="008F1780"/>
    <w:rsid w:val="00901320"/>
    <w:rsid w:val="00920D99"/>
    <w:rsid w:val="0092199C"/>
    <w:rsid w:val="009250B1"/>
    <w:rsid w:val="00930E56"/>
    <w:rsid w:val="00944E4A"/>
    <w:rsid w:val="00946F96"/>
    <w:rsid w:val="009527EE"/>
    <w:rsid w:val="00954350"/>
    <w:rsid w:val="00965A5D"/>
    <w:rsid w:val="0096683A"/>
    <w:rsid w:val="00975825"/>
    <w:rsid w:val="00981E83"/>
    <w:rsid w:val="009820F4"/>
    <w:rsid w:val="0099203F"/>
    <w:rsid w:val="00997DF8"/>
    <w:rsid w:val="009A4637"/>
    <w:rsid w:val="009A4F9F"/>
    <w:rsid w:val="009A54BB"/>
    <w:rsid w:val="009B36E5"/>
    <w:rsid w:val="009B4425"/>
    <w:rsid w:val="009C3EE7"/>
    <w:rsid w:val="009F403F"/>
    <w:rsid w:val="009F726B"/>
    <w:rsid w:val="00A013CB"/>
    <w:rsid w:val="00A01556"/>
    <w:rsid w:val="00A01AA9"/>
    <w:rsid w:val="00A03E09"/>
    <w:rsid w:val="00A053D3"/>
    <w:rsid w:val="00A22022"/>
    <w:rsid w:val="00A25877"/>
    <w:rsid w:val="00A30BE9"/>
    <w:rsid w:val="00A319C6"/>
    <w:rsid w:val="00A36009"/>
    <w:rsid w:val="00A423A1"/>
    <w:rsid w:val="00A4295D"/>
    <w:rsid w:val="00A43681"/>
    <w:rsid w:val="00A43A20"/>
    <w:rsid w:val="00A45453"/>
    <w:rsid w:val="00A47361"/>
    <w:rsid w:val="00A50B9D"/>
    <w:rsid w:val="00A54CB6"/>
    <w:rsid w:val="00A5781C"/>
    <w:rsid w:val="00A71F56"/>
    <w:rsid w:val="00A7683F"/>
    <w:rsid w:val="00A771C6"/>
    <w:rsid w:val="00A77C3A"/>
    <w:rsid w:val="00A80A28"/>
    <w:rsid w:val="00AA15A9"/>
    <w:rsid w:val="00AC301A"/>
    <w:rsid w:val="00AD1918"/>
    <w:rsid w:val="00AD457A"/>
    <w:rsid w:val="00AE7488"/>
    <w:rsid w:val="00AF121A"/>
    <w:rsid w:val="00AF34D4"/>
    <w:rsid w:val="00AF3E93"/>
    <w:rsid w:val="00AF4988"/>
    <w:rsid w:val="00AF50ED"/>
    <w:rsid w:val="00B04F1E"/>
    <w:rsid w:val="00B11D15"/>
    <w:rsid w:val="00B14293"/>
    <w:rsid w:val="00B205CB"/>
    <w:rsid w:val="00B324AD"/>
    <w:rsid w:val="00B50ED6"/>
    <w:rsid w:val="00B5116A"/>
    <w:rsid w:val="00B51B6D"/>
    <w:rsid w:val="00B52135"/>
    <w:rsid w:val="00B542B6"/>
    <w:rsid w:val="00B75A78"/>
    <w:rsid w:val="00B77767"/>
    <w:rsid w:val="00B81364"/>
    <w:rsid w:val="00B824E0"/>
    <w:rsid w:val="00B91FEC"/>
    <w:rsid w:val="00B9777E"/>
    <w:rsid w:val="00B977C1"/>
    <w:rsid w:val="00BA063E"/>
    <w:rsid w:val="00BA5769"/>
    <w:rsid w:val="00BB1085"/>
    <w:rsid w:val="00BB2BA3"/>
    <w:rsid w:val="00BB7990"/>
    <w:rsid w:val="00BC080B"/>
    <w:rsid w:val="00BC255A"/>
    <w:rsid w:val="00BC4343"/>
    <w:rsid w:val="00BC4983"/>
    <w:rsid w:val="00BC6870"/>
    <w:rsid w:val="00BD0BCB"/>
    <w:rsid w:val="00BD2FE6"/>
    <w:rsid w:val="00BD7624"/>
    <w:rsid w:val="00BD7BE7"/>
    <w:rsid w:val="00BD7D17"/>
    <w:rsid w:val="00BE05F0"/>
    <w:rsid w:val="00BE76D9"/>
    <w:rsid w:val="00BF141E"/>
    <w:rsid w:val="00BF1732"/>
    <w:rsid w:val="00BF4FF9"/>
    <w:rsid w:val="00C14750"/>
    <w:rsid w:val="00C14B59"/>
    <w:rsid w:val="00C16528"/>
    <w:rsid w:val="00C235AF"/>
    <w:rsid w:val="00C2377A"/>
    <w:rsid w:val="00C2702D"/>
    <w:rsid w:val="00C37AEF"/>
    <w:rsid w:val="00C4094A"/>
    <w:rsid w:val="00C45A60"/>
    <w:rsid w:val="00C51ED4"/>
    <w:rsid w:val="00C61DCB"/>
    <w:rsid w:val="00C675CC"/>
    <w:rsid w:val="00C67A3E"/>
    <w:rsid w:val="00C67B3C"/>
    <w:rsid w:val="00C727E9"/>
    <w:rsid w:val="00C80812"/>
    <w:rsid w:val="00C83A11"/>
    <w:rsid w:val="00C86783"/>
    <w:rsid w:val="00C8778C"/>
    <w:rsid w:val="00C95340"/>
    <w:rsid w:val="00C96E91"/>
    <w:rsid w:val="00C97529"/>
    <w:rsid w:val="00CA42F7"/>
    <w:rsid w:val="00CB3615"/>
    <w:rsid w:val="00CB372D"/>
    <w:rsid w:val="00CD2105"/>
    <w:rsid w:val="00CD4D95"/>
    <w:rsid w:val="00CE7C8A"/>
    <w:rsid w:val="00CF40E9"/>
    <w:rsid w:val="00D00FDE"/>
    <w:rsid w:val="00D06AD7"/>
    <w:rsid w:val="00D12096"/>
    <w:rsid w:val="00D124BA"/>
    <w:rsid w:val="00D17316"/>
    <w:rsid w:val="00D2505D"/>
    <w:rsid w:val="00D27536"/>
    <w:rsid w:val="00D2792E"/>
    <w:rsid w:val="00D3050C"/>
    <w:rsid w:val="00D31701"/>
    <w:rsid w:val="00D32011"/>
    <w:rsid w:val="00D561DC"/>
    <w:rsid w:val="00D60A42"/>
    <w:rsid w:val="00D61083"/>
    <w:rsid w:val="00D643F0"/>
    <w:rsid w:val="00D65773"/>
    <w:rsid w:val="00D74CAA"/>
    <w:rsid w:val="00D77EA1"/>
    <w:rsid w:val="00D81699"/>
    <w:rsid w:val="00D849FC"/>
    <w:rsid w:val="00D85160"/>
    <w:rsid w:val="00D876BD"/>
    <w:rsid w:val="00D93D05"/>
    <w:rsid w:val="00D94437"/>
    <w:rsid w:val="00D9507E"/>
    <w:rsid w:val="00D96D71"/>
    <w:rsid w:val="00DA28F3"/>
    <w:rsid w:val="00DA616D"/>
    <w:rsid w:val="00DA7AE1"/>
    <w:rsid w:val="00DF004C"/>
    <w:rsid w:val="00DF0202"/>
    <w:rsid w:val="00DF6088"/>
    <w:rsid w:val="00DF684E"/>
    <w:rsid w:val="00E05F53"/>
    <w:rsid w:val="00E113BB"/>
    <w:rsid w:val="00E134A3"/>
    <w:rsid w:val="00E212BF"/>
    <w:rsid w:val="00E22B27"/>
    <w:rsid w:val="00E25E47"/>
    <w:rsid w:val="00E323F4"/>
    <w:rsid w:val="00E34494"/>
    <w:rsid w:val="00E34F98"/>
    <w:rsid w:val="00E43966"/>
    <w:rsid w:val="00E45839"/>
    <w:rsid w:val="00E50A3E"/>
    <w:rsid w:val="00E528DB"/>
    <w:rsid w:val="00E53192"/>
    <w:rsid w:val="00E56B27"/>
    <w:rsid w:val="00E63A89"/>
    <w:rsid w:val="00E67B24"/>
    <w:rsid w:val="00E70211"/>
    <w:rsid w:val="00E71BDB"/>
    <w:rsid w:val="00E76BDA"/>
    <w:rsid w:val="00E773AB"/>
    <w:rsid w:val="00E9101F"/>
    <w:rsid w:val="00EB38CF"/>
    <w:rsid w:val="00EC1400"/>
    <w:rsid w:val="00ED1219"/>
    <w:rsid w:val="00ED2305"/>
    <w:rsid w:val="00EE4A0E"/>
    <w:rsid w:val="00EE5061"/>
    <w:rsid w:val="00F052C9"/>
    <w:rsid w:val="00F16CF5"/>
    <w:rsid w:val="00F24D67"/>
    <w:rsid w:val="00F31F6B"/>
    <w:rsid w:val="00F555CF"/>
    <w:rsid w:val="00F64B36"/>
    <w:rsid w:val="00F70825"/>
    <w:rsid w:val="00F71A52"/>
    <w:rsid w:val="00F77A56"/>
    <w:rsid w:val="00FA5ABC"/>
    <w:rsid w:val="00FB0023"/>
    <w:rsid w:val="00FC199B"/>
    <w:rsid w:val="00FC2393"/>
    <w:rsid w:val="00FD29A7"/>
    <w:rsid w:val="00FF4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7DD2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2681"/>
    <w:pPr>
      <w:widowControl w:val="0"/>
      <w:jc w:val="center"/>
    </w:pPr>
    <w:rPr>
      <w:rFonts w:ascii="Times New Roman" w:eastAsia="Times New Roman" w:hAnsi="Times New Roman"/>
    </w:rPr>
  </w:style>
  <w:style w:type="paragraph" w:styleId="2">
    <w:name w:val="heading 2"/>
    <w:basedOn w:val="a"/>
    <w:next w:val="a"/>
    <w:link w:val="2Char"/>
    <w:uiPriority w:val="9"/>
    <w:unhideWhenUsed/>
    <w:qFormat/>
    <w:rsid w:val="00032681"/>
    <w:pPr>
      <w:keepNext/>
      <w:keepLines/>
      <w:spacing w:line="360" w:lineRule="auto"/>
      <w:outlineLvl w:val="1"/>
    </w:pPr>
    <w:rPr>
      <w:rFonts w:eastAsiaTheme="majorEastAsia" w:cstheme="majorBidi"/>
      <w:bCs/>
      <w:sz w:val="20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0C7F8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1E52"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1E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1E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1E52"/>
    <w:rPr>
      <w:sz w:val="18"/>
      <w:szCs w:val="18"/>
    </w:rPr>
  </w:style>
  <w:style w:type="paragraph" w:styleId="a5">
    <w:name w:val="List Paragraph"/>
    <w:basedOn w:val="a"/>
    <w:uiPriority w:val="34"/>
    <w:qFormat/>
    <w:rsid w:val="0037441F"/>
    <w:pPr>
      <w:ind w:firstLineChars="200" w:firstLine="420"/>
    </w:pPr>
  </w:style>
  <w:style w:type="table" w:styleId="a6">
    <w:name w:val="Table Grid"/>
    <w:basedOn w:val="a1"/>
    <w:uiPriority w:val="39"/>
    <w:rsid w:val="008F17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8A66A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8A66A7"/>
    <w:rPr>
      <w:sz w:val="18"/>
      <w:szCs w:val="18"/>
    </w:rPr>
  </w:style>
  <w:style w:type="paragraph" w:styleId="a8">
    <w:name w:val="Document Map"/>
    <w:basedOn w:val="a"/>
    <w:link w:val="Char2"/>
    <w:uiPriority w:val="99"/>
    <w:semiHidden/>
    <w:unhideWhenUsed/>
    <w:rsid w:val="00D2792E"/>
    <w:rPr>
      <w:rFonts w:ascii="宋体" w:eastAsia="宋体"/>
      <w:sz w:val="18"/>
      <w:szCs w:val="18"/>
    </w:rPr>
  </w:style>
  <w:style w:type="character" w:customStyle="1" w:styleId="Char2">
    <w:name w:val="文档结构图 Char"/>
    <w:basedOn w:val="a0"/>
    <w:link w:val="a8"/>
    <w:uiPriority w:val="99"/>
    <w:semiHidden/>
    <w:rsid w:val="00D2792E"/>
    <w:rPr>
      <w:rFonts w:ascii="宋体" w:eastAsia="宋体"/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032681"/>
    <w:rPr>
      <w:rFonts w:ascii="Times New Roman" w:eastAsiaTheme="majorEastAsia" w:hAnsi="Times New Roman" w:cstheme="majorBidi"/>
      <w:bCs/>
      <w:sz w:val="20"/>
      <w:szCs w:val="32"/>
    </w:rPr>
  </w:style>
  <w:style w:type="character" w:customStyle="1" w:styleId="3Char">
    <w:name w:val="标题 3 Char"/>
    <w:basedOn w:val="a0"/>
    <w:link w:val="3"/>
    <w:uiPriority w:val="9"/>
    <w:rsid w:val="000C7F83"/>
    <w:rPr>
      <w:rFonts w:ascii="Times New Roman" w:eastAsia="Times New Roman" w:hAnsi="Times New Roman"/>
      <w:b/>
      <w:bCs/>
      <w:sz w:val="32"/>
      <w:szCs w:val="32"/>
    </w:rPr>
  </w:style>
  <w:style w:type="character" w:styleId="a9">
    <w:name w:val="annotation reference"/>
    <w:basedOn w:val="a0"/>
    <w:uiPriority w:val="99"/>
    <w:semiHidden/>
    <w:unhideWhenUsed/>
    <w:rsid w:val="008374A2"/>
    <w:rPr>
      <w:sz w:val="21"/>
      <w:szCs w:val="21"/>
    </w:rPr>
  </w:style>
  <w:style w:type="paragraph" w:styleId="aa">
    <w:name w:val="annotation text"/>
    <w:basedOn w:val="a"/>
    <w:link w:val="Char3"/>
    <w:uiPriority w:val="99"/>
    <w:semiHidden/>
    <w:unhideWhenUsed/>
    <w:rsid w:val="008374A2"/>
    <w:pPr>
      <w:jc w:val="left"/>
    </w:pPr>
  </w:style>
  <w:style w:type="character" w:customStyle="1" w:styleId="Char3">
    <w:name w:val="批注文字 Char"/>
    <w:basedOn w:val="a0"/>
    <w:link w:val="aa"/>
    <w:uiPriority w:val="99"/>
    <w:semiHidden/>
    <w:rsid w:val="008374A2"/>
    <w:rPr>
      <w:rFonts w:ascii="Times New Roman" w:eastAsia="Times New Roman" w:hAnsi="Times New Roman"/>
    </w:rPr>
  </w:style>
  <w:style w:type="paragraph" w:styleId="ab">
    <w:name w:val="annotation subject"/>
    <w:basedOn w:val="aa"/>
    <w:next w:val="aa"/>
    <w:link w:val="Char4"/>
    <w:uiPriority w:val="99"/>
    <w:semiHidden/>
    <w:unhideWhenUsed/>
    <w:rsid w:val="008374A2"/>
    <w:rPr>
      <w:b/>
      <w:bCs/>
    </w:rPr>
  </w:style>
  <w:style w:type="character" w:customStyle="1" w:styleId="Char4">
    <w:name w:val="批注主题 Char"/>
    <w:basedOn w:val="Char3"/>
    <w:link w:val="ab"/>
    <w:uiPriority w:val="99"/>
    <w:semiHidden/>
    <w:rsid w:val="008374A2"/>
    <w:rPr>
      <w:rFonts w:ascii="Times New Roman" w:eastAsia="Times New Roman" w:hAnsi="Times New Roman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2681"/>
    <w:pPr>
      <w:widowControl w:val="0"/>
      <w:jc w:val="center"/>
    </w:pPr>
    <w:rPr>
      <w:rFonts w:ascii="Times New Roman" w:eastAsia="Times New Roman" w:hAnsi="Times New Roman"/>
    </w:rPr>
  </w:style>
  <w:style w:type="paragraph" w:styleId="2">
    <w:name w:val="heading 2"/>
    <w:basedOn w:val="a"/>
    <w:next w:val="a"/>
    <w:link w:val="2Char"/>
    <w:uiPriority w:val="9"/>
    <w:unhideWhenUsed/>
    <w:qFormat/>
    <w:rsid w:val="00032681"/>
    <w:pPr>
      <w:keepNext/>
      <w:keepLines/>
      <w:spacing w:line="360" w:lineRule="auto"/>
      <w:outlineLvl w:val="1"/>
    </w:pPr>
    <w:rPr>
      <w:rFonts w:eastAsiaTheme="majorEastAsia" w:cstheme="majorBidi"/>
      <w:bCs/>
      <w:sz w:val="20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0C7F8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1E52"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1E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1E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1E52"/>
    <w:rPr>
      <w:sz w:val="18"/>
      <w:szCs w:val="18"/>
    </w:rPr>
  </w:style>
  <w:style w:type="paragraph" w:styleId="a5">
    <w:name w:val="List Paragraph"/>
    <w:basedOn w:val="a"/>
    <w:uiPriority w:val="34"/>
    <w:qFormat/>
    <w:rsid w:val="0037441F"/>
    <w:pPr>
      <w:ind w:firstLineChars="200" w:firstLine="420"/>
    </w:pPr>
  </w:style>
  <w:style w:type="table" w:styleId="a6">
    <w:name w:val="Table Grid"/>
    <w:basedOn w:val="a1"/>
    <w:uiPriority w:val="39"/>
    <w:rsid w:val="008F17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8A66A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8A66A7"/>
    <w:rPr>
      <w:sz w:val="18"/>
      <w:szCs w:val="18"/>
    </w:rPr>
  </w:style>
  <w:style w:type="paragraph" w:styleId="a8">
    <w:name w:val="Document Map"/>
    <w:basedOn w:val="a"/>
    <w:link w:val="Char2"/>
    <w:uiPriority w:val="99"/>
    <w:semiHidden/>
    <w:unhideWhenUsed/>
    <w:rsid w:val="00D2792E"/>
    <w:rPr>
      <w:rFonts w:ascii="宋体" w:eastAsia="宋体"/>
      <w:sz w:val="18"/>
      <w:szCs w:val="18"/>
    </w:rPr>
  </w:style>
  <w:style w:type="character" w:customStyle="1" w:styleId="Char2">
    <w:name w:val="文档结构图 Char"/>
    <w:basedOn w:val="a0"/>
    <w:link w:val="a8"/>
    <w:uiPriority w:val="99"/>
    <w:semiHidden/>
    <w:rsid w:val="00D2792E"/>
    <w:rPr>
      <w:rFonts w:ascii="宋体" w:eastAsia="宋体"/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032681"/>
    <w:rPr>
      <w:rFonts w:ascii="Times New Roman" w:eastAsiaTheme="majorEastAsia" w:hAnsi="Times New Roman" w:cstheme="majorBidi"/>
      <w:bCs/>
      <w:sz w:val="20"/>
      <w:szCs w:val="32"/>
    </w:rPr>
  </w:style>
  <w:style w:type="character" w:customStyle="1" w:styleId="3Char">
    <w:name w:val="标题 3 Char"/>
    <w:basedOn w:val="a0"/>
    <w:link w:val="3"/>
    <w:uiPriority w:val="9"/>
    <w:rsid w:val="000C7F83"/>
    <w:rPr>
      <w:rFonts w:ascii="Times New Roman" w:eastAsia="Times New Roman" w:hAnsi="Times New Roman"/>
      <w:b/>
      <w:bCs/>
      <w:sz w:val="32"/>
      <w:szCs w:val="32"/>
    </w:rPr>
  </w:style>
  <w:style w:type="character" w:styleId="a9">
    <w:name w:val="annotation reference"/>
    <w:basedOn w:val="a0"/>
    <w:uiPriority w:val="99"/>
    <w:semiHidden/>
    <w:unhideWhenUsed/>
    <w:rsid w:val="008374A2"/>
    <w:rPr>
      <w:sz w:val="21"/>
      <w:szCs w:val="21"/>
    </w:rPr>
  </w:style>
  <w:style w:type="paragraph" w:styleId="aa">
    <w:name w:val="annotation text"/>
    <w:basedOn w:val="a"/>
    <w:link w:val="Char3"/>
    <w:uiPriority w:val="99"/>
    <w:semiHidden/>
    <w:unhideWhenUsed/>
    <w:rsid w:val="008374A2"/>
    <w:pPr>
      <w:jc w:val="left"/>
    </w:pPr>
  </w:style>
  <w:style w:type="character" w:customStyle="1" w:styleId="Char3">
    <w:name w:val="批注文字 Char"/>
    <w:basedOn w:val="a0"/>
    <w:link w:val="aa"/>
    <w:uiPriority w:val="99"/>
    <w:semiHidden/>
    <w:rsid w:val="008374A2"/>
    <w:rPr>
      <w:rFonts w:ascii="Times New Roman" w:eastAsia="Times New Roman" w:hAnsi="Times New Roman"/>
    </w:rPr>
  </w:style>
  <w:style w:type="paragraph" w:styleId="ab">
    <w:name w:val="annotation subject"/>
    <w:basedOn w:val="aa"/>
    <w:next w:val="aa"/>
    <w:link w:val="Char4"/>
    <w:uiPriority w:val="99"/>
    <w:semiHidden/>
    <w:unhideWhenUsed/>
    <w:rsid w:val="008374A2"/>
    <w:rPr>
      <w:b/>
      <w:bCs/>
    </w:rPr>
  </w:style>
  <w:style w:type="character" w:customStyle="1" w:styleId="Char4">
    <w:name w:val="批注主题 Char"/>
    <w:basedOn w:val="Char3"/>
    <w:link w:val="ab"/>
    <w:uiPriority w:val="99"/>
    <w:semiHidden/>
    <w:rsid w:val="008374A2"/>
    <w:rPr>
      <w:rFonts w:ascii="Times New Roman" w:eastAsia="Times New Roman" w:hAnsi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8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4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3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7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4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0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4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9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6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9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8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4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0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D79458-E8F3-4B48-A963-0D7261B3F2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41</Characters>
  <Application>Microsoft Office Word</Application>
  <DocSecurity>0</DocSecurity>
  <Lines>7</Lines>
  <Paragraphs>2</Paragraphs>
  <ScaleCrop>false</ScaleCrop>
  <Company>微软中国</Company>
  <LinksUpToDate>false</LinksUpToDate>
  <CharactersWithSpaces>1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戴美霞</dc:creator>
  <cp:lastModifiedBy>戴美霞</cp:lastModifiedBy>
  <cp:revision>2</cp:revision>
  <dcterms:created xsi:type="dcterms:W3CDTF">2018-05-31T09:34:00Z</dcterms:created>
  <dcterms:modified xsi:type="dcterms:W3CDTF">2018-05-31T09:34:00Z</dcterms:modified>
</cp:coreProperties>
</file>